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B0B355" w14:textId="05F7E47D" w:rsidR="004E0093" w:rsidRDefault="0087417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7417D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</w:t>
      </w:r>
      <w:r w:rsidR="00A7011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1</w:t>
      </w:r>
      <w:r w:rsidR="007C2CE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87417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87417D">
        <w:rPr>
          <w:rFonts w:ascii="Times New Roman" w:hAnsi="Times New Roman" w:cs="Times New Roman"/>
          <w:sz w:val="24"/>
          <w:szCs w:val="24"/>
          <w:lang w:val="en-US"/>
        </w:rPr>
        <w:t xml:space="preserve">Supplement diet composition </w:t>
      </w:r>
      <w:r w:rsidR="00EF0586">
        <w:rPr>
          <w:rFonts w:ascii="Times New Roman" w:hAnsi="Times New Roman" w:cs="Times New Roman"/>
          <w:sz w:val="24"/>
          <w:szCs w:val="24"/>
          <w:lang w:val="en-US"/>
        </w:rPr>
        <w:t>provid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animals during both season (dry and wet) evaluated in this study.</w:t>
      </w:r>
    </w:p>
    <w:tbl>
      <w:tblPr>
        <w:tblStyle w:val="Tabelacomgrade"/>
        <w:tblW w:w="135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268"/>
        <w:gridCol w:w="2552"/>
        <w:gridCol w:w="2977"/>
        <w:gridCol w:w="3366"/>
        <w:gridCol w:w="15"/>
      </w:tblGrid>
      <w:tr w:rsidR="0087417D" w14:paraId="267D5792" w14:textId="23EA0C0A" w:rsidTr="007B4077">
        <w:tc>
          <w:tcPr>
            <w:tcW w:w="2405" w:type="dxa"/>
            <w:vMerge w:val="restart"/>
            <w:vAlign w:val="center"/>
          </w:tcPr>
          <w:p w14:paraId="596CBFBC" w14:textId="73739C2F" w:rsidR="0087417D" w:rsidRDefault="0087417D" w:rsidP="003015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gredient</w:t>
            </w:r>
            <w:r w:rsidR="003015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DM</w:t>
            </w:r>
            <w:r w:rsidR="003015C1" w:rsidRPr="003015C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  <w:r w:rsidR="003015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178" w:type="dxa"/>
            <w:gridSpan w:val="5"/>
            <w:vAlign w:val="bottom"/>
          </w:tcPr>
          <w:p w14:paraId="64DCAB21" w14:textId="7D77366D" w:rsidR="0087417D" w:rsidRDefault="0087417D" w:rsidP="00301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imal group (Supplement diet)</w:t>
            </w:r>
          </w:p>
        </w:tc>
      </w:tr>
      <w:tr w:rsidR="0087417D" w14:paraId="22F13F2C" w14:textId="009E067B" w:rsidTr="007B4077">
        <w:trPr>
          <w:gridAfter w:val="1"/>
          <w:wAfter w:w="15" w:type="dxa"/>
        </w:trPr>
        <w:tc>
          <w:tcPr>
            <w:tcW w:w="2405" w:type="dxa"/>
            <w:vMerge/>
            <w:vAlign w:val="bottom"/>
          </w:tcPr>
          <w:p w14:paraId="31954DB6" w14:textId="77777777" w:rsidR="0087417D" w:rsidRDefault="0087417D" w:rsidP="00301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D31882" w14:textId="5F7D7682" w:rsidR="0087417D" w:rsidRDefault="0087417D" w:rsidP="00301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llore - Dry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600175" w14:textId="2F646BD0" w:rsidR="0087417D" w:rsidRDefault="0087417D" w:rsidP="00301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llore - Wet</w:t>
            </w:r>
          </w:p>
        </w:tc>
        <w:tc>
          <w:tcPr>
            <w:tcW w:w="63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6B48F7" w14:textId="1C4AAD9D" w:rsidR="0087417D" w:rsidRDefault="0087417D" w:rsidP="00301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ssbred -Wet</w:t>
            </w:r>
          </w:p>
        </w:tc>
      </w:tr>
      <w:tr w:rsidR="0087417D" w14:paraId="7CDBCBB7" w14:textId="33DB12FC" w:rsidTr="007B4077">
        <w:trPr>
          <w:gridAfter w:val="1"/>
          <w:wAfter w:w="15" w:type="dxa"/>
        </w:trPr>
        <w:tc>
          <w:tcPr>
            <w:tcW w:w="2405" w:type="dxa"/>
            <w:vMerge/>
            <w:tcBorders>
              <w:bottom w:val="single" w:sz="4" w:space="0" w:color="auto"/>
            </w:tcBorders>
            <w:vAlign w:val="bottom"/>
          </w:tcPr>
          <w:p w14:paraId="1C113582" w14:textId="77777777" w:rsidR="0087417D" w:rsidRDefault="0087417D" w:rsidP="00301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3E6A62" w14:textId="7451769B" w:rsidR="0087417D" w:rsidRDefault="0087417D" w:rsidP="00301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plement</w:t>
            </w:r>
            <w:r w:rsidR="003015C1" w:rsidRPr="003015C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840740" w14:textId="744008D9" w:rsidR="0087417D" w:rsidRDefault="0087417D" w:rsidP="00301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eral Mixture</w:t>
            </w:r>
            <w:r w:rsidR="003015C1" w:rsidRPr="003015C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16C6F7" w14:textId="57A06671" w:rsidR="0087417D" w:rsidRDefault="0087417D" w:rsidP="00301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plement</w:t>
            </w:r>
            <w:r w:rsidR="003015C1" w:rsidRPr="003015C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Corn basis)</w:t>
            </w:r>
          </w:p>
        </w:tc>
        <w:tc>
          <w:tcPr>
            <w:tcW w:w="336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741806" w14:textId="3F86CF66" w:rsidR="0087417D" w:rsidRDefault="0087417D" w:rsidP="00301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plement</w:t>
            </w:r>
            <w:r w:rsidR="003015C1" w:rsidRPr="003015C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Citrus pulp basis)</w:t>
            </w:r>
          </w:p>
        </w:tc>
      </w:tr>
      <w:tr w:rsidR="0087417D" w14:paraId="5E5F28FB" w14:textId="5ECA8D26" w:rsidTr="007B4077">
        <w:trPr>
          <w:gridAfter w:val="1"/>
          <w:wAfter w:w="15" w:type="dxa"/>
        </w:trPr>
        <w:tc>
          <w:tcPr>
            <w:tcW w:w="2405" w:type="dxa"/>
            <w:tcBorders>
              <w:top w:val="single" w:sz="4" w:space="0" w:color="auto"/>
              <w:bottom w:val="nil"/>
            </w:tcBorders>
            <w:vAlign w:val="bottom"/>
          </w:tcPr>
          <w:p w14:paraId="17233174" w14:textId="68D9BDF2" w:rsidR="0087417D" w:rsidRDefault="0087417D" w:rsidP="007B40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n ground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bottom"/>
          </w:tcPr>
          <w:p w14:paraId="3C2D004A" w14:textId="440014E3" w:rsidR="0087417D" w:rsidRDefault="003015C1" w:rsidP="00301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.0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vAlign w:val="bottom"/>
          </w:tcPr>
          <w:p w14:paraId="2570E5DC" w14:textId="6D7BBBD5" w:rsidR="0087417D" w:rsidRDefault="003015C1" w:rsidP="00301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  <w:vAlign w:val="bottom"/>
          </w:tcPr>
          <w:p w14:paraId="772EEDA1" w14:textId="2591C532" w:rsidR="0087417D" w:rsidRDefault="003015C1" w:rsidP="00301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0</w:t>
            </w:r>
          </w:p>
        </w:tc>
        <w:tc>
          <w:tcPr>
            <w:tcW w:w="3366" w:type="dxa"/>
            <w:tcBorders>
              <w:top w:val="single" w:sz="4" w:space="0" w:color="auto"/>
              <w:bottom w:val="nil"/>
            </w:tcBorders>
            <w:vAlign w:val="bottom"/>
          </w:tcPr>
          <w:p w14:paraId="1B95C519" w14:textId="067DE2C7" w:rsidR="0087417D" w:rsidRDefault="003015C1" w:rsidP="00301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87417D" w14:paraId="401C11BB" w14:textId="5BB6FED6" w:rsidTr="007B4077">
        <w:trPr>
          <w:gridAfter w:val="1"/>
          <w:wAfter w:w="15" w:type="dxa"/>
        </w:trPr>
        <w:tc>
          <w:tcPr>
            <w:tcW w:w="2405" w:type="dxa"/>
            <w:tcBorders>
              <w:top w:val="nil"/>
            </w:tcBorders>
            <w:vAlign w:val="bottom"/>
          </w:tcPr>
          <w:p w14:paraId="03B409D1" w14:textId="34A2B7AA" w:rsidR="0087417D" w:rsidRDefault="0087417D" w:rsidP="007B40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ybean meal</w:t>
            </w:r>
          </w:p>
        </w:tc>
        <w:tc>
          <w:tcPr>
            <w:tcW w:w="2268" w:type="dxa"/>
            <w:tcBorders>
              <w:top w:val="nil"/>
            </w:tcBorders>
            <w:vAlign w:val="bottom"/>
          </w:tcPr>
          <w:p w14:paraId="2CE9483B" w14:textId="17896A11" w:rsidR="0087417D" w:rsidRDefault="003015C1" w:rsidP="00301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</w:t>
            </w:r>
          </w:p>
        </w:tc>
        <w:tc>
          <w:tcPr>
            <w:tcW w:w="2552" w:type="dxa"/>
            <w:tcBorders>
              <w:top w:val="nil"/>
            </w:tcBorders>
            <w:vAlign w:val="bottom"/>
          </w:tcPr>
          <w:p w14:paraId="0C84C6D8" w14:textId="3EE1CA9F" w:rsidR="0087417D" w:rsidRDefault="003015C1" w:rsidP="00301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977" w:type="dxa"/>
            <w:tcBorders>
              <w:top w:val="nil"/>
            </w:tcBorders>
            <w:vAlign w:val="bottom"/>
          </w:tcPr>
          <w:p w14:paraId="5CCD03EA" w14:textId="6446D645" w:rsidR="0087417D" w:rsidRDefault="003015C1" w:rsidP="00301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366" w:type="dxa"/>
            <w:tcBorders>
              <w:top w:val="nil"/>
            </w:tcBorders>
            <w:vAlign w:val="bottom"/>
          </w:tcPr>
          <w:p w14:paraId="165B3EC5" w14:textId="06B91C43" w:rsidR="0087417D" w:rsidRDefault="003015C1" w:rsidP="00301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87417D" w14:paraId="17D26F11" w14:textId="4583DC0A" w:rsidTr="007B4077">
        <w:trPr>
          <w:gridAfter w:val="1"/>
          <w:wAfter w:w="15" w:type="dxa"/>
        </w:trPr>
        <w:tc>
          <w:tcPr>
            <w:tcW w:w="2405" w:type="dxa"/>
            <w:vAlign w:val="bottom"/>
          </w:tcPr>
          <w:p w14:paraId="0FE11817" w14:textId="5D59ABEB" w:rsidR="0087417D" w:rsidRDefault="0087417D" w:rsidP="007B40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ttonseed meal</w:t>
            </w:r>
          </w:p>
        </w:tc>
        <w:tc>
          <w:tcPr>
            <w:tcW w:w="2268" w:type="dxa"/>
            <w:vAlign w:val="bottom"/>
          </w:tcPr>
          <w:p w14:paraId="4965E613" w14:textId="0C8C0239" w:rsidR="0087417D" w:rsidRDefault="003015C1" w:rsidP="00301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</w:t>
            </w:r>
          </w:p>
        </w:tc>
        <w:tc>
          <w:tcPr>
            <w:tcW w:w="2552" w:type="dxa"/>
            <w:vAlign w:val="bottom"/>
          </w:tcPr>
          <w:p w14:paraId="653837D3" w14:textId="7727137E" w:rsidR="0087417D" w:rsidRDefault="003015C1" w:rsidP="00301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977" w:type="dxa"/>
            <w:vAlign w:val="bottom"/>
          </w:tcPr>
          <w:p w14:paraId="38C27A16" w14:textId="0C96FD5F" w:rsidR="0087417D" w:rsidRDefault="003015C1" w:rsidP="00301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366" w:type="dxa"/>
            <w:vAlign w:val="bottom"/>
          </w:tcPr>
          <w:p w14:paraId="6E9D489E" w14:textId="1457E3B7" w:rsidR="0087417D" w:rsidRDefault="003015C1" w:rsidP="00301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3015C1" w14:paraId="27AF3D67" w14:textId="77777777" w:rsidTr="007B4077">
        <w:trPr>
          <w:gridAfter w:val="1"/>
          <w:wAfter w:w="15" w:type="dxa"/>
        </w:trPr>
        <w:tc>
          <w:tcPr>
            <w:tcW w:w="2405" w:type="dxa"/>
            <w:vAlign w:val="bottom"/>
          </w:tcPr>
          <w:p w14:paraId="63B1DEF2" w14:textId="612A1373" w:rsidR="003015C1" w:rsidRDefault="003015C1" w:rsidP="007B40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trus pulp</w:t>
            </w:r>
          </w:p>
        </w:tc>
        <w:tc>
          <w:tcPr>
            <w:tcW w:w="2268" w:type="dxa"/>
            <w:vAlign w:val="bottom"/>
          </w:tcPr>
          <w:p w14:paraId="39C2DC8E" w14:textId="26391B7D" w:rsidR="003015C1" w:rsidRDefault="003015C1" w:rsidP="00301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552" w:type="dxa"/>
            <w:vAlign w:val="bottom"/>
          </w:tcPr>
          <w:p w14:paraId="039409FB" w14:textId="77E055C9" w:rsidR="003015C1" w:rsidRDefault="003015C1" w:rsidP="00301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977" w:type="dxa"/>
            <w:vAlign w:val="bottom"/>
          </w:tcPr>
          <w:p w14:paraId="614FA637" w14:textId="7447F5E1" w:rsidR="003015C1" w:rsidRDefault="003015C1" w:rsidP="00301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366" w:type="dxa"/>
            <w:vAlign w:val="bottom"/>
          </w:tcPr>
          <w:p w14:paraId="47A8897C" w14:textId="61B20D67" w:rsidR="003015C1" w:rsidRDefault="003015C1" w:rsidP="00301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0</w:t>
            </w:r>
          </w:p>
        </w:tc>
      </w:tr>
      <w:tr w:rsidR="0087417D" w14:paraId="6C3EBD4A" w14:textId="22F7BF33" w:rsidTr="007B4077">
        <w:trPr>
          <w:gridAfter w:val="1"/>
          <w:wAfter w:w="15" w:type="dxa"/>
        </w:trPr>
        <w:tc>
          <w:tcPr>
            <w:tcW w:w="2405" w:type="dxa"/>
            <w:vAlign w:val="bottom"/>
          </w:tcPr>
          <w:p w14:paraId="7EFBA72E" w14:textId="04F49AA7" w:rsidR="0087417D" w:rsidRDefault="003015C1" w:rsidP="007B40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ea</w:t>
            </w:r>
          </w:p>
        </w:tc>
        <w:tc>
          <w:tcPr>
            <w:tcW w:w="2268" w:type="dxa"/>
            <w:vAlign w:val="bottom"/>
          </w:tcPr>
          <w:p w14:paraId="17497EE8" w14:textId="4E92867D" w:rsidR="0087417D" w:rsidRDefault="003015C1" w:rsidP="00301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</w:t>
            </w:r>
          </w:p>
        </w:tc>
        <w:tc>
          <w:tcPr>
            <w:tcW w:w="2552" w:type="dxa"/>
            <w:vAlign w:val="bottom"/>
          </w:tcPr>
          <w:p w14:paraId="79965309" w14:textId="3123D1E5" w:rsidR="0087417D" w:rsidRDefault="003015C1" w:rsidP="00301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977" w:type="dxa"/>
            <w:vAlign w:val="bottom"/>
          </w:tcPr>
          <w:p w14:paraId="16FC686C" w14:textId="1782D2FF" w:rsidR="0087417D" w:rsidRDefault="003015C1" w:rsidP="00301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366" w:type="dxa"/>
            <w:vAlign w:val="bottom"/>
          </w:tcPr>
          <w:p w14:paraId="156ECD4A" w14:textId="373C0350" w:rsidR="0087417D" w:rsidRDefault="003015C1" w:rsidP="00301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3015C1" w14:paraId="2DED2032" w14:textId="77777777" w:rsidTr="007B4077">
        <w:trPr>
          <w:gridAfter w:val="1"/>
          <w:wAfter w:w="15" w:type="dxa"/>
        </w:trPr>
        <w:tc>
          <w:tcPr>
            <w:tcW w:w="2405" w:type="dxa"/>
            <w:vAlign w:val="bottom"/>
          </w:tcPr>
          <w:p w14:paraId="39BB4B9E" w14:textId="5F3EDF3E" w:rsidR="003015C1" w:rsidRDefault="003015C1" w:rsidP="007B40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eral Mixture</w:t>
            </w:r>
          </w:p>
        </w:tc>
        <w:tc>
          <w:tcPr>
            <w:tcW w:w="2268" w:type="dxa"/>
            <w:vAlign w:val="bottom"/>
          </w:tcPr>
          <w:p w14:paraId="6150D1C6" w14:textId="224C8AF6" w:rsidR="003015C1" w:rsidRDefault="003015C1" w:rsidP="00301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</w:t>
            </w:r>
          </w:p>
        </w:tc>
        <w:tc>
          <w:tcPr>
            <w:tcW w:w="2552" w:type="dxa"/>
            <w:vAlign w:val="bottom"/>
          </w:tcPr>
          <w:p w14:paraId="748C8FEA" w14:textId="6D94E3E4" w:rsidR="003015C1" w:rsidRDefault="003015C1" w:rsidP="00301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</w:t>
            </w:r>
          </w:p>
        </w:tc>
        <w:tc>
          <w:tcPr>
            <w:tcW w:w="2977" w:type="dxa"/>
            <w:vAlign w:val="bottom"/>
          </w:tcPr>
          <w:p w14:paraId="4F79EEEE" w14:textId="31EF1052" w:rsidR="003015C1" w:rsidRDefault="003015C1" w:rsidP="00301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</w:t>
            </w:r>
          </w:p>
        </w:tc>
        <w:tc>
          <w:tcPr>
            <w:tcW w:w="3366" w:type="dxa"/>
            <w:vAlign w:val="bottom"/>
          </w:tcPr>
          <w:p w14:paraId="13D00218" w14:textId="28DCBC99" w:rsidR="003015C1" w:rsidRDefault="003015C1" w:rsidP="00301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</w:t>
            </w:r>
          </w:p>
        </w:tc>
      </w:tr>
      <w:tr w:rsidR="007B4077" w14:paraId="50B34EA2" w14:textId="77777777" w:rsidTr="007B4077">
        <w:trPr>
          <w:gridAfter w:val="1"/>
          <w:wAfter w:w="15" w:type="dxa"/>
        </w:trPr>
        <w:tc>
          <w:tcPr>
            <w:tcW w:w="2405" w:type="dxa"/>
            <w:vAlign w:val="bottom"/>
          </w:tcPr>
          <w:p w14:paraId="22F75B6F" w14:textId="45068763" w:rsidR="007B4077" w:rsidRDefault="007B4077" w:rsidP="00301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tal </w:t>
            </w:r>
          </w:p>
        </w:tc>
        <w:tc>
          <w:tcPr>
            <w:tcW w:w="2268" w:type="dxa"/>
            <w:vAlign w:val="bottom"/>
          </w:tcPr>
          <w:p w14:paraId="067B71EB" w14:textId="27BD5B6C" w:rsidR="007B4077" w:rsidRDefault="007B4077" w:rsidP="00301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</w:t>
            </w:r>
          </w:p>
        </w:tc>
        <w:tc>
          <w:tcPr>
            <w:tcW w:w="2552" w:type="dxa"/>
            <w:vAlign w:val="bottom"/>
          </w:tcPr>
          <w:p w14:paraId="48CDE783" w14:textId="27918289" w:rsidR="007B4077" w:rsidRDefault="007B4077" w:rsidP="00301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</w:t>
            </w:r>
          </w:p>
        </w:tc>
        <w:tc>
          <w:tcPr>
            <w:tcW w:w="2977" w:type="dxa"/>
            <w:vAlign w:val="bottom"/>
          </w:tcPr>
          <w:p w14:paraId="1E376DB3" w14:textId="2666764D" w:rsidR="007B4077" w:rsidRDefault="007B4077" w:rsidP="00301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</w:t>
            </w:r>
          </w:p>
        </w:tc>
        <w:tc>
          <w:tcPr>
            <w:tcW w:w="3366" w:type="dxa"/>
            <w:vAlign w:val="bottom"/>
          </w:tcPr>
          <w:p w14:paraId="4F782F16" w14:textId="50CFFCD5" w:rsidR="007B4077" w:rsidRDefault="007B4077" w:rsidP="00301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</w:t>
            </w:r>
          </w:p>
        </w:tc>
      </w:tr>
    </w:tbl>
    <w:p w14:paraId="7BF19281" w14:textId="58400677" w:rsidR="0087417D" w:rsidRPr="0087417D" w:rsidRDefault="003015C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015C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M: dry matter; </w:t>
      </w:r>
      <w:r w:rsidRPr="007B407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Supplement provided at 2.0% of body weight (BW);</w:t>
      </w:r>
      <w:r w:rsidR="007B40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B407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="007B4077">
        <w:rPr>
          <w:rFonts w:ascii="Times New Roman" w:hAnsi="Times New Roman" w:cs="Times New Roman"/>
          <w:sz w:val="24"/>
          <w:szCs w:val="24"/>
          <w:lang w:val="en-US"/>
        </w:rPr>
        <w:t xml:space="preserve">Supplement provided </w:t>
      </w:r>
      <w:r w:rsidR="007B4077" w:rsidRPr="007B4077">
        <w:rPr>
          <w:rFonts w:ascii="Times New Roman" w:hAnsi="Times New Roman" w:cs="Times New Roman"/>
          <w:i/>
          <w:iCs/>
          <w:sz w:val="24"/>
          <w:szCs w:val="24"/>
          <w:lang w:val="en-US"/>
        </w:rPr>
        <w:t>ad libtum</w:t>
      </w:r>
      <w:r w:rsidR="007B4077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7B407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="007B4077">
        <w:rPr>
          <w:rFonts w:ascii="Times New Roman" w:hAnsi="Times New Roman" w:cs="Times New Roman"/>
          <w:sz w:val="24"/>
          <w:szCs w:val="24"/>
          <w:lang w:val="en-US"/>
        </w:rPr>
        <w:t>Supplement provided at 0.3% BW</w:t>
      </w:r>
    </w:p>
    <w:sectPr w:rsidR="0087417D" w:rsidRPr="0087417D" w:rsidSect="0087417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17D"/>
    <w:rsid w:val="003015C1"/>
    <w:rsid w:val="004E0093"/>
    <w:rsid w:val="007B4077"/>
    <w:rsid w:val="007C2CEF"/>
    <w:rsid w:val="0087417D"/>
    <w:rsid w:val="00A70113"/>
    <w:rsid w:val="00C401C4"/>
    <w:rsid w:val="00CB63A9"/>
    <w:rsid w:val="00EF0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40F572"/>
  <w15:chartTrackingRefBased/>
  <w15:docId w15:val="{EA7A426D-04BE-4A96-A4A7-FBDD18CEE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8741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o">
    <w:name w:val="Revision"/>
    <w:hidden/>
    <w:uiPriority w:val="99"/>
    <w:semiHidden/>
    <w:rsid w:val="00A7011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8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3</cp:revision>
  <dcterms:created xsi:type="dcterms:W3CDTF">2022-01-27T17:47:00Z</dcterms:created>
  <dcterms:modified xsi:type="dcterms:W3CDTF">2022-02-10T11:51:00Z</dcterms:modified>
</cp:coreProperties>
</file>